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40"/>
          <w:szCs w:val="40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40"/>
          <w:szCs w:val="40"/>
          <w:lang w:val="en-US" w:eastAsia="fr-FR"/>
        </w:rPr>
        <w:t>Supporting Informa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rPr/>
      </w:pPr>
      <w:del w:id="0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Table </w:delText>
        </w:r>
      </w:del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S2</w:t>
      </w:r>
      <w:ins w:id="1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t xml:space="preserve"> Table</w:t>
        </w:r>
      </w:ins>
      <w:r>
        <w:rPr/>
        <w:t xml:space="preserve">: Analysis of residues of systemic plant protection agents on bunches in 2009. </w:t>
      </w:r>
    </w:p>
    <w:tbl>
      <w:tblPr>
        <w:tblW w:w="903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180"/>
        <w:gridCol w:w="1895"/>
        <w:gridCol w:w="1701"/>
        <w:gridCol w:w="1276"/>
        <w:gridCol w:w="1225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implementation agains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ctive ag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t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maximum residue level [mg kg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fresh weight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lower detection limit 2008 [mg kg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t [mg kg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org [mg kg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]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Erysiphe necator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piroxamin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2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yclobutanil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6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Plasmopara viticola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amoxadon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imethomorph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olpet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ithiocarbamat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Botrytis cinerea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ludioxonil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yrimethanil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8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yprodinil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enhexamid</w:t>
            </w:r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>int=integrated treatment, org=organic treatment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6:22:00Z</dcterms:created>
  <dc:creator>Johanna Doering</dc:creator>
  <dc:description/>
  <dc:language>en-US</dc:language>
  <cp:lastModifiedBy>Johanna Doering</cp:lastModifiedBy>
  <dcterms:modified xsi:type="dcterms:W3CDTF">2015-09-19T16:22:00Z</dcterms:modified>
  <cp:revision>1</cp:revision>
  <dc:subject/>
  <dc:title/>
</cp:coreProperties>
</file>